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9EE8C" w14:textId="41E09303" w:rsidR="00F131D1" w:rsidRPr="00D91445" w:rsidRDefault="004F4C27" w:rsidP="00F131D1">
      <w:pPr>
        <w:pStyle w:val="Titre1"/>
        <w:spacing w:before="0" w:after="0"/>
        <w:rPr>
          <w:rFonts w:ascii="Arial" w:hAnsi="Arial" w:cs="Arial"/>
          <w:color w:val="000000" w:themeColor="text1"/>
          <w:sz w:val="24"/>
          <w:szCs w:val="24"/>
          <w:lang w:val="en-CA"/>
        </w:rPr>
      </w:pPr>
      <w:bookmarkStart w:id="0" w:name="_Toc92964470"/>
      <w:r w:rsidRPr="00D91445">
        <w:rPr>
          <w:rFonts w:ascii="Arial" w:hAnsi="Arial" w:cs="Arial"/>
          <w:color w:val="000000" w:themeColor="text1"/>
          <w:sz w:val="24"/>
          <w:szCs w:val="24"/>
          <w:lang w:val="en-CA"/>
        </w:rPr>
        <w:t>Supplementary Material</w:t>
      </w:r>
      <w:r w:rsidR="00F131D1" w:rsidRPr="00D9144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</w:t>
      </w:r>
      <w:r w:rsidR="008F3AE4">
        <w:rPr>
          <w:rFonts w:ascii="Arial" w:hAnsi="Arial" w:cs="Arial"/>
          <w:color w:val="000000" w:themeColor="text1"/>
          <w:sz w:val="24"/>
          <w:szCs w:val="24"/>
          <w:lang w:val="en-CA"/>
        </w:rPr>
        <w:t>4</w:t>
      </w:r>
      <w:r w:rsidR="00F131D1" w:rsidRPr="00D9144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: </w:t>
      </w:r>
      <w:bookmarkEnd w:id="0"/>
      <w:r w:rsidR="00F131D1" w:rsidRPr="00D91445">
        <w:rPr>
          <w:rFonts w:ascii="Arial" w:hAnsi="Arial" w:cs="Arial"/>
          <w:color w:val="000000" w:themeColor="text1"/>
          <w:sz w:val="24"/>
          <w:szCs w:val="24"/>
          <w:lang w:val="en-CA"/>
        </w:rPr>
        <w:t>Search Strategy</w:t>
      </w:r>
      <w:r w:rsidR="00816A0C" w:rsidRPr="00D9144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in MEDLINE (Ovid)</w:t>
      </w:r>
    </w:p>
    <w:p w14:paraId="030FE778" w14:textId="77777777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</w:p>
    <w:p w14:paraId="142F9E7E" w14:textId="69334702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exp Nursing/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01E00E96" w14:textId="6F3816BA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2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exp Nurses/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0B9C4D90" w14:textId="37D5563F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3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exp Nursing Staff/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06584238" w14:textId="326EF2CF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4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(nurse or nurses or nursing</w:t>
      </w:r>
      <w:proofErr w:type="gramStart"/>
      <w:r w:rsidRPr="00D91445">
        <w:rPr>
          <w:rFonts w:ascii="Arial" w:hAnsi="Arial" w:cs="Arial"/>
          <w:sz w:val="24"/>
          <w:szCs w:val="24"/>
          <w:lang w:val="en-CA"/>
        </w:rPr>
        <w:t>).ti</w:t>
      </w:r>
      <w:proofErr w:type="gramEnd"/>
      <w:r w:rsidRPr="00D91445">
        <w:rPr>
          <w:rFonts w:ascii="Arial" w:hAnsi="Arial" w:cs="Arial"/>
          <w:sz w:val="24"/>
          <w:szCs w:val="24"/>
          <w:lang w:val="en-CA"/>
        </w:rPr>
        <w:t>,</w:t>
      </w:r>
      <w:proofErr w:type="gramStart"/>
      <w:r w:rsidRPr="00D91445">
        <w:rPr>
          <w:rFonts w:ascii="Arial" w:hAnsi="Arial" w:cs="Arial"/>
          <w:sz w:val="24"/>
          <w:szCs w:val="24"/>
          <w:lang w:val="en-CA"/>
        </w:rPr>
        <w:t>ab,kf</w:t>
      </w:r>
      <w:proofErr w:type="gramEnd"/>
      <w:r w:rsidRPr="00D91445">
        <w:rPr>
          <w:rFonts w:ascii="Arial" w:hAnsi="Arial" w:cs="Arial"/>
          <w:sz w:val="24"/>
          <w:szCs w:val="24"/>
          <w:lang w:val="en-CA"/>
        </w:rPr>
        <w:t>.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02F10B98" w14:textId="6DF0C030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5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1 or 2 or 3 or 4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745685B5" w14:textId="32A3A969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6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exp Neoplasms/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36547299" w14:textId="38A5486E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7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(cancer* or oncolog* or neoplas* or carcinoma* or sarcoma* or tumor* or tumour* or lesion* or metastatic* or metastasi* or lymphoma* or leukemia* or leukaemia* or lymphoma* or hodgkin* or myeloma* or melanoma* or mesothelioma* or adenolymphoma* or adenoma* or adenomyoepithelioma* or adenomyoma* or adenosarcoma* or carcinosarcoma* or hepatoblastoma* or mesenchymoma* or myoepithelioma* or blastoma* or thymoma* or angiomyolipoma* or lipoma* or liposarcoma* or chondroblastoma* or chondroma* or chondrosarcoma* or mastocytos* or myxoma* or oseoblastoma* or osteochondroma* or osteoma* or osteosarcoma* or fibroma* or fibrosarcoma or leiomyoma* or leiomyomatos* or leiomyosarcoma* or myoma* or myosarcoma* or lymphangioleiomyomatos* or dermatofibrosarcoma* or hemangiosarcoma* or teratoma* or carcinoid* or neurilemmoma* or paraganglioma* or germinoma* or glioma* or astrocytoma* or glioblastoma* or ependymoma* or ganglioma* or medulloblastoma* or oligodendroglioma* or neuroblastoma* or pinealoma* or retinoblastoma* or craniopharyngioma* or choriocarcinoma* or insulinoma* or cystadenoma* or cystadenocarcinoma* or meningioma* or plasmacytoma* or angiofibroma* or hemangioma* or hemangioendothelioma* or hemangiosarcoma*).ti,ab,kf,jw.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60BD30F8" w14:textId="37D880CC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8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6 or 7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550C8EAE" w14:textId="33F224D2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9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Education, Continuing/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5DCA9B53" w14:textId="12291D43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0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inservice training/ or staff development/</w:t>
      </w:r>
    </w:p>
    <w:p w14:paraId="40B5B17E" w14:textId="51AF62F2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1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((continuing adj4 (education or development)) or ((inservice or in service) adj3 train*) or ((staff or worker* or employee*) adj3 (education or development)) or (cpd or cpe)</w:t>
      </w:r>
      <w:proofErr w:type="gramStart"/>
      <w:r w:rsidRPr="00D91445">
        <w:rPr>
          <w:rFonts w:ascii="Arial" w:hAnsi="Arial" w:cs="Arial"/>
          <w:sz w:val="24"/>
          <w:szCs w:val="24"/>
          <w:lang w:val="en-CA"/>
        </w:rPr>
        <w:t>).ti</w:t>
      </w:r>
      <w:proofErr w:type="gramEnd"/>
      <w:r w:rsidRPr="00D91445">
        <w:rPr>
          <w:rFonts w:ascii="Arial" w:hAnsi="Arial" w:cs="Arial"/>
          <w:sz w:val="24"/>
          <w:szCs w:val="24"/>
          <w:lang w:val="en-CA"/>
        </w:rPr>
        <w:t>,</w:t>
      </w:r>
      <w:proofErr w:type="gramStart"/>
      <w:r w:rsidRPr="00D91445">
        <w:rPr>
          <w:rFonts w:ascii="Arial" w:hAnsi="Arial" w:cs="Arial"/>
          <w:sz w:val="24"/>
          <w:szCs w:val="24"/>
          <w:lang w:val="en-CA"/>
        </w:rPr>
        <w:t>ab,kf</w:t>
      </w:r>
      <w:proofErr w:type="gramEnd"/>
      <w:r w:rsidRPr="00D91445">
        <w:rPr>
          <w:rFonts w:ascii="Arial" w:hAnsi="Arial" w:cs="Arial"/>
          <w:sz w:val="24"/>
          <w:szCs w:val="24"/>
          <w:lang w:val="en-CA"/>
        </w:rPr>
        <w:t>.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15670FA9" w14:textId="5AE00738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2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9 or 10 or 11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2DD0748D" w14:textId="1F93873F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3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5 and 8 and 12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31141ADE" w14:textId="2061D300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4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evidence-based practice/ or evidence-based medicine/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6B5781B9" w14:textId="04D9D0E2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5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(((evidence* base* or evidence* informed) adj4 (practice* or healthcare or health care or medicine)) or (ebm or ebp)</w:t>
      </w:r>
      <w:proofErr w:type="gramStart"/>
      <w:r w:rsidRPr="00D91445">
        <w:rPr>
          <w:rFonts w:ascii="Arial" w:hAnsi="Arial" w:cs="Arial"/>
          <w:sz w:val="24"/>
          <w:szCs w:val="24"/>
          <w:lang w:val="en-CA"/>
        </w:rPr>
        <w:t>).ti</w:t>
      </w:r>
      <w:proofErr w:type="gramEnd"/>
      <w:r w:rsidRPr="00D91445">
        <w:rPr>
          <w:rFonts w:ascii="Arial" w:hAnsi="Arial" w:cs="Arial"/>
          <w:sz w:val="24"/>
          <w:szCs w:val="24"/>
          <w:lang w:val="en-CA"/>
        </w:rPr>
        <w:t>,</w:t>
      </w:r>
      <w:proofErr w:type="gramStart"/>
      <w:r w:rsidRPr="00D91445">
        <w:rPr>
          <w:rFonts w:ascii="Arial" w:hAnsi="Arial" w:cs="Arial"/>
          <w:sz w:val="24"/>
          <w:szCs w:val="24"/>
          <w:lang w:val="en-CA"/>
        </w:rPr>
        <w:t>ab,kf</w:t>
      </w:r>
      <w:proofErr w:type="gramEnd"/>
      <w:r w:rsidRPr="00D91445">
        <w:rPr>
          <w:rFonts w:ascii="Arial" w:hAnsi="Arial" w:cs="Arial"/>
          <w:sz w:val="24"/>
          <w:szCs w:val="24"/>
          <w:lang w:val="en-CA"/>
        </w:rPr>
        <w:t>.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17189690" w14:textId="4282D86F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6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14 or 15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2554CBA2" w14:textId="25AE27F1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7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5 and 8 and 16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4114DDF8" w14:textId="192EFA64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8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Oncology Nursing/ or (4 and 7)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58943DF2" w14:textId="35C1A279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19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18 and 12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4A19585C" w14:textId="7D69CCA8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20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18 and 16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495FAD65" w14:textId="1A425E50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21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Evidence-Based Nursing/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768BCBB6" w14:textId="5EB51000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lastRenderedPageBreak/>
        <w:t>22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(((evidence* base* or evidence* informed) adj4 nurs*) or ebn</w:t>
      </w:r>
      <w:proofErr w:type="gramStart"/>
      <w:r w:rsidRPr="00D91445">
        <w:rPr>
          <w:rFonts w:ascii="Arial" w:hAnsi="Arial" w:cs="Arial"/>
          <w:sz w:val="24"/>
          <w:szCs w:val="24"/>
          <w:lang w:val="en-CA"/>
        </w:rPr>
        <w:t>).ti</w:t>
      </w:r>
      <w:proofErr w:type="gramEnd"/>
      <w:r w:rsidRPr="00D91445">
        <w:rPr>
          <w:rFonts w:ascii="Arial" w:hAnsi="Arial" w:cs="Arial"/>
          <w:sz w:val="24"/>
          <w:szCs w:val="24"/>
          <w:lang w:val="en-CA"/>
        </w:rPr>
        <w:t>,</w:t>
      </w:r>
      <w:proofErr w:type="gramStart"/>
      <w:r w:rsidRPr="00D91445">
        <w:rPr>
          <w:rFonts w:ascii="Arial" w:hAnsi="Arial" w:cs="Arial"/>
          <w:sz w:val="24"/>
          <w:szCs w:val="24"/>
          <w:lang w:val="en-CA"/>
        </w:rPr>
        <w:t>ab,kf</w:t>
      </w:r>
      <w:proofErr w:type="gramEnd"/>
      <w:r w:rsidRPr="00D91445">
        <w:rPr>
          <w:rFonts w:ascii="Arial" w:hAnsi="Arial" w:cs="Arial"/>
          <w:sz w:val="24"/>
          <w:szCs w:val="24"/>
          <w:lang w:val="en-CA"/>
        </w:rPr>
        <w:t>.</w:t>
      </w:r>
    </w:p>
    <w:p w14:paraId="6C130504" w14:textId="226BBB20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23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21 or 22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30B46D0E" w14:textId="44E22B6F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24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8 and 23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14C87CA4" w14:textId="56DA855A" w:rsidR="00F131D1" w:rsidRPr="00D91445" w:rsidRDefault="00F131D1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  <w:r w:rsidRPr="00D91445">
        <w:rPr>
          <w:rFonts w:ascii="Arial" w:hAnsi="Arial" w:cs="Arial"/>
          <w:sz w:val="24"/>
          <w:szCs w:val="24"/>
          <w:lang w:val="en-CA"/>
        </w:rPr>
        <w:t>25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  <w:lang w:val="en-CA"/>
        </w:rPr>
        <w:t>13 or 17 or 19 or 20 or 24</w:t>
      </w:r>
      <w:r w:rsidRPr="00D91445">
        <w:rPr>
          <w:rFonts w:ascii="Arial" w:hAnsi="Arial" w:cs="Arial"/>
          <w:sz w:val="24"/>
          <w:szCs w:val="24"/>
        </w:rPr>
        <w:t> </w:t>
      </w:r>
      <w:r w:rsidRPr="00D91445">
        <w:rPr>
          <w:rFonts w:ascii="Arial" w:hAnsi="Arial" w:cs="Arial"/>
          <w:sz w:val="24"/>
          <w:szCs w:val="24"/>
        </w:rPr>
        <w:t> </w:t>
      </w:r>
    </w:p>
    <w:p w14:paraId="57D35A9F" w14:textId="77777777" w:rsidR="001C229F" w:rsidRPr="00BA093D" w:rsidRDefault="001C229F" w:rsidP="00F131D1">
      <w:pPr>
        <w:spacing w:after="0"/>
        <w:rPr>
          <w:rFonts w:ascii="Arial" w:hAnsi="Arial" w:cs="Arial"/>
          <w:sz w:val="24"/>
          <w:szCs w:val="24"/>
          <w:lang w:val="en-CA"/>
        </w:rPr>
      </w:pPr>
    </w:p>
    <w:sectPr w:rsidR="001C229F" w:rsidRPr="00BA09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D1"/>
    <w:rsid w:val="001C229F"/>
    <w:rsid w:val="00202473"/>
    <w:rsid w:val="00303A0A"/>
    <w:rsid w:val="004576EE"/>
    <w:rsid w:val="004D70FB"/>
    <w:rsid w:val="004D7157"/>
    <w:rsid w:val="004F4C27"/>
    <w:rsid w:val="00536832"/>
    <w:rsid w:val="007047B0"/>
    <w:rsid w:val="0070506F"/>
    <w:rsid w:val="00816A0C"/>
    <w:rsid w:val="008F3AE4"/>
    <w:rsid w:val="00984690"/>
    <w:rsid w:val="00BA093D"/>
    <w:rsid w:val="00D91445"/>
    <w:rsid w:val="00F131D1"/>
    <w:rsid w:val="00F811A2"/>
    <w:rsid w:val="00FB3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51B10"/>
  <w15:chartTrackingRefBased/>
  <w15:docId w15:val="{4FF013A2-A2BE-49A4-B74F-3A87BC398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131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131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131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131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131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131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131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131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131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131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131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131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131D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131D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131D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131D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131D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131D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131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13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131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13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131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131D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131D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131D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13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131D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131D1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F131D1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131D1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FB3F0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3F0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B3F0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3F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3F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1</Words>
  <Characters>2005</Characters>
  <Application>Microsoft Office Word</Application>
  <DocSecurity>0</DocSecurity>
  <Lines>4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Vinette</dc:creator>
  <cp:keywords/>
  <dc:description/>
  <cp:lastModifiedBy>Billy Vinette</cp:lastModifiedBy>
  <cp:revision>8</cp:revision>
  <dcterms:created xsi:type="dcterms:W3CDTF">2025-08-28T14:42:00Z</dcterms:created>
  <dcterms:modified xsi:type="dcterms:W3CDTF">2026-05-07T17:21:00Z</dcterms:modified>
</cp:coreProperties>
</file>